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ot all kinds of revegetation are created equal. Revegetation type influences bird assemblages in threatened Australian woodland ecosystems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B. Lindenma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.R. Northrop-Mack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. Montague-Dra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. Cra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. Micha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. Ok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P. Gibb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enner School of Environment and Society, The Australian National University, Canberra, Australian Capital Territory, Australia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avid.lindenmayer@anu.edu.a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LineNumbers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ppendix S2. Percentage of sites with a particular growth type occupied by an individual species over the entire sampling period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360"/>
        <w:gridCol w:w="1334"/>
        <w:gridCol w:w="1388"/>
        <w:gridCol w:w="1361"/>
        <w:gridCol w:w="1361"/>
      </w:tblGrid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mmon and Scientific Name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sprout regrowt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edling regrowt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ld growt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lanting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ustralasian Pipi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thus novaeseelandiae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88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3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1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.6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ustralian Magpi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ymnorhina tibicen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0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82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12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532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ustralian Rave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vus coronoide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1.45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7.45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6.8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4.4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394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lack-chinned Honeyea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lithreptus gula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2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3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6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2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lack-faced Cuckoo-shrik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acina novaehollandiae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2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.8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.7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.2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156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lue-faced Honeyeat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ntomyzon cyanot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14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031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rown Falco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alco berigor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5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8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8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118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rown-headed Honeyeat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lithreptus brevirost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7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7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19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rown Songlark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ncloramphus cru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2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69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7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7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own Treecreep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imacteris picumn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.0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.3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.9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uff-rumped Thornbil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anthiza reguloide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5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ockatie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ymphicus hollandic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4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59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8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8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ommon Black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urdus merul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7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ommon Bronzew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aps chalcopter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9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6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7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7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274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ommon Starl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urnus vulga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.9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.8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.5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.04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rested Pigeo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cyphaps lophote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6.1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.75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.2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.9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69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rested Shrike-t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alcunculus front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4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.1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.2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6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rimson Rosell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atycercus elegan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65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6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5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4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3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amond Firetai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agonopleura gutta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5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3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5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5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72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ollar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urystomus orient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2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834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usky Woodswallo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rtamus cyanopter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4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8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4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7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astern Rosell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atycercus eximi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5.5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1.3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8.0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.7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astern Yellow Rob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opsaltria aust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1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1*</w:t>
            </w:r>
          </w:p>
        </w:tc>
      </w:tr>
      <w:tr>
        <w:trPr>
          <w:trHeight w:val="645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uropean Goldfinc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rduelis cardue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7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+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airy Mart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irundo ariel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6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8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05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lame Rob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troica phoenice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88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6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uscous Honeyeat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chenostomus fusc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79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6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2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9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ala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catua roseicapill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.2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4.41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3.7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4.2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olden Whistl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chycephala pecto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2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907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rey Butcher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cticus torqu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0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3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4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8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7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ey-crowned Babbl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matostomus tempo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1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rey Fantai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hipidura fuliginos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2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7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rey Shrike-thrus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luricincla harmonic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.8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.7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0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.8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oded Rob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lanodryas cuculla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8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5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orsfield’s Bronze Cucko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rysococcyx basi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69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0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4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5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503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orsfield’s Bushlar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rafra javanic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5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1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1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8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476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ouse Sparrow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sser domestic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5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3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3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acky Win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icroeca fascinan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.6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7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2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6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aughing Kookaburr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acelo novaeguineae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.25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8.29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.1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.2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den Flycatch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hipidura fuliginos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4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03+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ttle Corell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catua sanguine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3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8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ttle Friar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ilemon citreogula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2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7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1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6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ttle Lorikee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lossopsitta pusill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6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ttle Rave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vus mellori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95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9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7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8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87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gpie Lark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rallina cyanoleuc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.0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.71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1.2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.34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32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sked Woodswallo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tamus person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1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057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stletoe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caeum hirundinaceum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6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7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7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ankeen Kestre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alco cenchroide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6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5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5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709+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isy Friarbir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ilemon cornicul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9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7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4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94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987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isy Min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norina melanocephal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.4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.5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.8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.9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live-backed Oriol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riolus sagitt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9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9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allid Cucko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uculus pallid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3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3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8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75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eaceful Dov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eopelia stria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.7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.7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.0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3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*</w:t>
            </w:r>
          </w:p>
        </w:tc>
      </w:tr>
      <w:tr>
        <w:trPr>
          <w:trHeight w:val="765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ied Butcherbir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Cracticus nigrogula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1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0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ied Currawo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era graculin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84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31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5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4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59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inbow Bee-eat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rops orn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38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93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86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3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25*</w:t>
            </w:r>
          </w:p>
        </w:tc>
      </w:tr>
      <w:tr>
        <w:trPr>
          <w:trHeight w:val="645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ed-browed Finc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chmia tempo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73*+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d-capped Rob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troica goodenovii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5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ed-rumped Parro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photus haematono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.0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2.13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9.5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.4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ed Wattlebir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thochaera caruncula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.2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.6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.3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8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stless Flycatc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yiagra inquie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4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.73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73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8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ufous Songlar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ncloramphus mathewsi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2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8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4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.2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868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ufous Whistl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chycephala rufivent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.1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6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8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.5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acred Kingfis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diramphus sanc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3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8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6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6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ilverey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osterops late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98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outhern Whitefa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helocephala leucops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3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92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72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eckled Warbl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thonicola sagitta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1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4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potted Pardalot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dalotus punct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1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146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riated Pardalot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dalotus stri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.06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8.82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.0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.1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ubble Quai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turnix pectoral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1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2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8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667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ulphur-crested Cockatoo 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catua galerit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.84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.3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.0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1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uperb Fairy-wre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urus cyane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4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1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66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1.6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perb Parro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lytelis swainsonii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1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03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2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2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281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ree Mart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rundo nigrican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8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7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edge-tailed Eagl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quila audax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8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8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537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eebi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icornis brevirostri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5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8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.6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.89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69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elcome Swallow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rundo neoxen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1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7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.12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2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76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estern Gerygo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rygone fusc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6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5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2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hite-browed Babbl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matostomus supercilios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5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37%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1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75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hite-browed Woodswallo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amus supercilios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.1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.35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.81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4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90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hite-naped Honeyeat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ithreptus lun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7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0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1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hite-plumed Honeyeat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henostomus pencillat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.40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.57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7.0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5.0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hite-throated Gerygo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rygone olivace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81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5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25+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hite-throated Treecreep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mobates leucophaeu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4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59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2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hite-winged Choug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corax melanorhampho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.2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.30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.0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.1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7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hite-winged Trill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lage tricolor 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.46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91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84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5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illie Wagtai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pidura leucophry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9.2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.19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.3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7.5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3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llow-faced Honeyeat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chenostomus chrysops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7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0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80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7%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06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llow-rumped Thornbi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nthiza chrysorrho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38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.43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32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.47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  <w:tr>
        <w:trPr>
          <w:trHeight w:val="390" w:hRule="atLeast"/>
          <w:cantSplit w:val="true"/>
        </w:trPr>
        <w:tc>
          <w:tcPr>
            <w:tcW w:w="23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llow Thornbi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nthiza nana</w:t>
            </w:r>
          </w:p>
        </w:tc>
        <w:tc>
          <w:tcPr>
            <w:tcW w:w="1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2%</w:t>
            </w:r>
          </w:p>
        </w:tc>
        <w:tc>
          <w:tcPr>
            <w:tcW w:w="13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84%</w:t>
            </w:r>
          </w:p>
        </w:tc>
        <w:tc>
          <w:tcPr>
            <w:tcW w:w="13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3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25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480" w:before="0" w:after="0"/>
              <w:ind w:firstLine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.0001*</w:t>
            </w:r>
          </w:p>
        </w:tc>
      </w:tr>
    </w:tbl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“C” denotes a bird that is of conservation concern. The Cochran-Mantel-Haenszel Chi-squared test was run for each species, stratified for year and season and we have presented the p-values from these tests. We deemed that P-values less than 0.05 corresponded to significant differences in species occurrence between growth types as denoted with a star (*). A cross (+) corresponds to species for which there was &lt; 5 counts in a particular growth type and for which the chi-squared test and corresponding p-value may be unreliable. For the ANOM results, an “H” depicts the growth type which the species was found significantly (P&lt;0.05) more on average in. Equivalently, an “L” represents a species that is found significantly less on average in that particular growth typ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Calibri" w:cs="Times New Roman"/>
      <w:i w:val="false"/>
      <w:u w:val="singl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eastAsia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Nlmgivennames">
    <w:name w:val="nlm_given-names"/>
    <w:qFormat/>
    <w:rPr>
      <w:rFonts w:cs="Times New Roman"/>
    </w:rPr>
  </w:style>
  <w:style w:type="character" w:styleId="Nlmyear">
    <w:name w:val="nlm_year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lindenmayer@anu.edu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C96A3F9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3:27:00Z</dcterms:created>
  <dc:creator>Shepherd</dc:creator>
  <dc:description/>
  <cp:keywords/>
  <dc:language>en-US</dc:language>
  <cp:lastModifiedBy>Claire Shepherd</cp:lastModifiedBy>
  <dcterms:modified xsi:type="dcterms:W3CDTF">2012-03-09T03:33:00Z</dcterms:modified>
  <cp:revision>4</cp:revision>
  <dc:subject/>
  <dc:title/>
</cp:coreProperties>
</file>